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6B9F" w:rsidRDefault="009D5987">
      <w:r w:rsidRPr="000F77E0"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19BEC6C7" wp14:editId="46DC7651">
                <wp:simplePos x="0" y="0"/>
                <wp:positionH relativeFrom="column">
                  <wp:posOffset>374650</wp:posOffset>
                </wp:positionH>
                <wp:positionV relativeFrom="paragraph">
                  <wp:posOffset>813435</wp:posOffset>
                </wp:positionV>
                <wp:extent cx="3754755" cy="4575175"/>
                <wp:effectExtent l="0" t="0" r="17145" b="15875"/>
                <wp:wrapThrough wrapText="bothSides">
                  <wp:wrapPolygon edited="0">
                    <wp:start x="2959" y="0"/>
                    <wp:lineTo x="2959" y="1169"/>
                    <wp:lineTo x="4164" y="1439"/>
                    <wp:lineTo x="10630" y="1439"/>
                    <wp:lineTo x="10411" y="2248"/>
                    <wp:lineTo x="10521" y="2878"/>
                    <wp:lineTo x="2849" y="3058"/>
                    <wp:lineTo x="2411" y="3148"/>
                    <wp:lineTo x="2411" y="4497"/>
                    <wp:lineTo x="9753" y="5756"/>
                    <wp:lineTo x="10521" y="5756"/>
                    <wp:lineTo x="0" y="6206"/>
                    <wp:lineTo x="0" y="7825"/>
                    <wp:lineTo x="10630" y="8634"/>
                    <wp:lineTo x="1534" y="9354"/>
                    <wp:lineTo x="658" y="9533"/>
                    <wp:lineTo x="658" y="16549"/>
                    <wp:lineTo x="5699" y="17268"/>
                    <wp:lineTo x="10301" y="17268"/>
                    <wp:lineTo x="5151" y="17718"/>
                    <wp:lineTo x="4712" y="17808"/>
                    <wp:lineTo x="4712" y="21585"/>
                    <wp:lineTo x="16877" y="21585"/>
                    <wp:lineTo x="17096" y="17898"/>
                    <wp:lineTo x="16219" y="17628"/>
                    <wp:lineTo x="11397" y="17268"/>
                    <wp:lineTo x="15452" y="17268"/>
                    <wp:lineTo x="21041" y="16459"/>
                    <wp:lineTo x="21151" y="9533"/>
                    <wp:lineTo x="19068" y="9264"/>
                    <wp:lineTo x="11068" y="8634"/>
                    <wp:lineTo x="21589" y="7825"/>
                    <wp:lineTo x="21589" y="6206"/>
                    <wp:lineTo x="11178" y="5756"/>
                    <wp:lineTo x="12055" y="5756"/>
                    <wp:lineTo x="19836" y="4497"/>
                    <wp:lineTo x="20055" y="3148"/>
                    <wp:lineTo x="19178" y="3058"/>
                    <wp:lineTo x="11178" y="2878"/>
                    <wp:lineTo x="11288" y="1979"/>
                    <wp:lineTo x="11068" y="1439"/>
                    <wp:lineTo x="17205" y="1439"/>
                    <wp:lineTo x="18849" y="1169"/>
                    <wp:lineTo x="18630" y="0"/>
                    <wp:lineTo x="2959" y="0"/>
                  </wp:wrapPolygon>
                </wp:wrapThrough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754755" cy="4575175"/>
                          <a:chOff x="0" y="0"/>
                          <a:chExt cx="4305300" cy="5185827"/>
                        </a:xfrm>
                      </wpg:grpSpPr>
                      <wps:wsp>
                        <wps:cNvPr id="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41444" y="0"/>
                            <a:ext cx="3022600" cy="2825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D5987" w:rsidRPr="001A676F" w:rsidRDefault="009D5987" w:rsidP="009D5987">
                              <w:pPr>
                                <w:jc w:val="center"/>
                                <w:rPr>
                                  <w:sz w:val="18"/>
                                </w:rPr>
                              </w:pPr>
                              <w:r w:rsidRPr="001A676F">
                                <w:rPr>
                                  <w:sz w:val="18"/>
                                </w:rPr>
                                <w:t>2602 papers identified from database searches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511252"/>
                            <a:ext cx="4305300" cy="34631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D5987" w:rsidRPr="001A676F" w:rsidRDefault="009D5987" w:rsidP="009D5987">
                              <w:pPr>
                                <w:jc w:val="center"/>
                                <w:rPr>
                                  <w:sz w:val="18"/>
                                  <w:lang w:val="en-US"/>
                                </w:rPr>
                              </w:pPr>
                              <w:r w:rsidRPr="001A676F">
                                <w:rPr>
                                  <w:sz w:val="18"/>
                                  <w:lang w:val="en-US"/>
                                </w:rPr>
                                <w:t>257</w:t>
                              </w:r>
                              <w:r>
                                <w:rPr>
                                  <w:sz w:val="18"/>
                                  <w:lang w:val="en-US"/>
                                </w:rPr>
                                <w:t>3</w:t>
                              </w:r>
                              <w:r w:rsidRPr="001A676F">
                                <w:rPr>
                                  <w:sz w:val="18"/>
                                  <w:lang w:val="en-US"/>
                                </w:rPr>
                                <w:t xml:space="preserve"> papers stage </w:t>
                              </w:r>
                              <w:proofErr w:type="gramStart"/>
                              <w:r w:rsidRPr="001A676F">
                                <w:rPr>
                                  <w:sz w:val="18"/>
                                  <w:lang w:val="en-US"/>
                                </w:rPr>
                                <w:t>1 exclusion</w:t>
                              </w:r>
                              <w:proofErr w:type="gramEnd"/>
                              <w:r w:rsidRPr="001A676F">
                                <w:rPr>
                                  <w:sz w:val="18"/>
                                  <w:lang w:val="en-US"/>
                                </w:rPr>
                                <w:t>: based on title /duplicates</w:t>
                              </w:r>
                              <w:r>
                                <w:rPr>
                                  <w:sz w:val="18"/>
                                  <w:lang w:val="en-US"/>
                                </w:rPr>
                                <w:t>, 33</w:t>
                              </w:r>
                              <w:r w:rsidRPr="001A676F">
                                <w:rPr>
                                  <w:sz w:val="18"/>
                                  <w:lang w:val="en-US"/>
                                </w:rPr>
                                <w:t xml:space="preserve"> remaining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84244" y="2296731"/>
                            <a:ext cx="3943986" cy="16547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D5987" w:rsidRPr="001A676F" w:rsidRDefault="009D5987" w:rsidP="009D5987">
                              <w:pPr>
                                <w:jc w:val="center"/>
                                <w:rPr>
                                  <w:sz w:val="18"/>
                                  <w:lang w:val="en-US"/>
                                </w:rPr>
                              </w:pPr>
                              <w:r w:rsidRPr="001A676F">
                                <w:rPr>
                                  <w:sz w:val="18"/>
                                  <w:lang w:val="en-US"/>
                                </w:rPr>
                                <w:t>2</w:t>
                              </w:r>
                              <w:r>
                                <w:rPr>
                                  <w:sz w:val="18"/>
                                  <w:lang w:val="en-US"/>
                                </w:rPr>
                                <w:t>3</w:t>
                              </w:r>
                              <w:r w:rsidRPr="001A676F">
                                <w:rPr>
                                  <w:sz w:val="18"/>
                                  <w:lang w:val="en-US"/>
                                </w:rPr>
                                <w:t xml:space="preserve"> papers stage </w:t>
                              </w:r>
                              <w:proofErr w:type="gramStart"/>
                              <w:r w:rsidRPr="001A676F">
                                <w:rPr>
                                  <w:sz w:val="18"/>
                                  <w:lang w:val="en-US"/>
                                </w:rPr>
                                <w:t>2 exclusion</w:t>
                              </w:r>
                              <w:proofErr w:type="gramEnd"/>
                              <w:r w:rsidRPr="001A676F">
                                <w:rPr>
                                  <w:sz w:val="18"/>
                                  <w:lang w:val="en-US"/>
                                </w:rPr>
                                <w:t>: based on abstract/reviewing full text</w:t>
                              </w:r>
                            </w:p>
                            <w:p w:rsidR="009D5987" w:rsidRPr="001A676F" w:rsidRDefault="009D5987" w:rsidP="009D5987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sz w:val="18"/>
                                  <w:lang w:val="en-US"/>
                                </w:rPr>
                              </w:pPr>
                              <w:r w:rsidRPr="001A676F">
                                <w:rPr>
                                  <w:sz w:val="18"/>
                                  <w:lang w:val="en-US"/>
                                </w:rPr>
                                <w:t xml:space="preserve">5 </w:t>
                              </w:r>
                              <w:proofErr w:type="spellStart"/>
                              <w:r w:rsidRPr="001A676F">
                                <w:rPr>
                                  <w:sz w:val="18"/>
                                  <w:lang w:val="en-US"/>
                                </w:rPr>
                                <w:t>polymicrogyria</w:t>
                              </w:r>
                              <w:proofErr w:type="spellEnd"/>
                            </w:p>
                            <w:p w:rsidR="009D5987" w:rsidRPr="001A676F" w:rsidRDefault="009D5987" w:rsidP="009D5987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sz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lang w:val="en-US"/>
                                </w:rPr>
                                <w:t xml:space="preserve">13 no standalone LD or </w:t>
                              </w:r>
                              <w:bookmarkStart w:id="0" w:name="_GoBack"/>
                              <w:bookmarkEnd w:id="0"/>
                              <w:r w:rsidRPr="001A676F">
                                <w:rPr>
                                  <w:sz w:val="18"/>
                                  <w:lang w:val="en-US"/>
                                </w:rPr>
                                <w:t>SD group</w:t>
                              </w:r>
                            </w:p>
                            <w:p w:rsidR="009D5987" w:rsidRPr="001A676F" w:rsidRDefault="009D5987" w:rsidP="009D5987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sz w:val="18"/>
                                  <w:lang w:val="en-US"/>
                                </w:rPr>
                              </w:pPr>
                              <w:r w:rsidRPr="001A676F">
                                <w:rPr>
                                  <w:sz w:val="18"/>
                                  <w:lang w:val="en-US"/>
                                </w:rPr>
                                <w:t>3 no MRI method employed</w:t>
                              </w:r>
                            </w:p>
                            <w:p w:rsidR="009D5987" w:rsidRDefault="009D5987" w:rsidP="009D5987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sz w:val="18"/>
                                  <w:lang w:val="en-US"/>
                                </w:rPr>
                              </w:pPr>
                              <w:r w:rsidRPr="001A676F">
                                <w:rPr>
                                  <w:sz w:val="18"/>
                                  <w:lang w:val="en-US"/>
                                </w:rPr>
                                <w:t>1 conference paper</w:t>
                              </w:r>
                            </w:p>
                            <w:p w:rsidR="009D5987" w:rsidRPr="001A676F" w:rsidRDefault="009D5987" w:rsidP="009D5987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sz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lang w:val="en-US"/>
                                </w:rPr>
                                <w:t>1 only clinical observation of MRI (5/7 with brain lesions)</w:t>
                              </w:r>
                            </w:p>
                            <w:p w:rsidR="009D5987" w:rsidRPr="001A676F" w:rsidRDefault="009D5987" w:rsidP="009D5987">
                              <w:pPr>
                                <w:rPr>
                                  <w:sz w:val="18"/>
                                  <w:lang w:val="en-US"/>
                                </w:rPr>
                              </w:pPr>
                              <w:proofErr w:type="gramStart"/>
                              <w:r>
                                <w:rPr>
                                  <w:sz w:val="18"/>
                                  <w:lang w:val="en-US"/>
                                </w:rPr>
                                <w:t>10</w:t>
                              </w:r>
                              <w:r w:rsidRPr="001A676F">
                                <w:rPr>
                                  <w:sz w:val="18"/>
                                  <w:lang w:val="en-US"/>
                                </w:rPr>
                                <w:t xml:space="preserve"> remaining.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4" name="Text 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514431" y="765297"/>
                            <a:ext cx="3397788" cy="2863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D5987" w:rsidRPr="001A676F" w:rsidRDefault="009D5987" w:rsidP="009D5987">
                              <w:pPr>
                                <w:jc w:val="center"/>
                                <w:rPr>
                                  <w:sz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lang w:val="en-US"/>
                                </w:rPr>
                                <w:t>4</w:t>
                              </w:r>
                              <w:r w:rsidRPr="001A676F">
                                <w:rPr>
                                  <w:sz w:val="18"/>
                                  <w:lang w:val="en-US"/>
                                </w:rPr>
                                <w:t xml:space="preserve"> papers included from manual search, </w:t>
                              </w:r>
                              <w:r>
                                <w:rPr>
                                  <w:sz w:val="18"/>
                                  <w:lang w:val="en-US"/>
                                </w:rPr>
                                <w:t>2606 remaining</w:t>
                              </w:r>
                              <w:r w:rsidRPr="001A676F">
                                <w:rPr>
                                  <w:sz w:val="18"/>
                                  <w:lang w:val="en-US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5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989462" y="4285397"/>
                            <a:ext cx="2326640" cy="9004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D5987" w:rsidRPr="001A676F" w:rsidRDefault="009D5987" w:rsidP="009D5987">
                              <w:pPr>
                                <w:jc w:val="center"/>
                                <w:rPr>
                                  <w:sz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lang w:val="en-US"/>
                                </w:rPr>
                                <w:t>Total of 10</w:t>
                              </w:r>
                              <w:r w:rsidRPr="001A676F">
                                <w:rPr>
                                  <w:sz w:val="18"/>
                                  <w:lang w:val="en-US"/>
                                </w:rPr>
                                <w:t xml:space="preserve"> papers included in review</w:t>
                              </w:r>
                            </w:p>
                            <w:p w:rsidR="009D5987" w:rsidRPr="001A676F" w:rsidRDefault="009D5987" w:rsidP="009D5987">
                              <w:pPr>
                                <w:jc w:val="center"/>
                                <w:rPr>
                                  <w:sz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lang w:val="en-US"/>
                                </w:rPr>
                                <w:t xml:space="preserve">5 involved </w:t>
                              </w:r>
                              <w:r w:rsidRPr="001A676F">
                                <w:rPr>
                                  <w:sz w:val="18"/>
                                  <w:lang w:val="en-US"/>
                                </w:rPr>
                                <w:t>SD participants</w:t>
                              </w:r>
                            </w:p>
                            <w:p w:rsidR="009D5987" w:rsidRPr="001A676F" w:rsidRDefault="009D5987" w:rsidP="009D5987">
                              <w:pPr>
                                <w:jc w:val="center"/>
                                <w:rPr>
                                  <w:sz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lang w:val="en-US"/>
                                </w:rPr>
                                <w:t>5</w:t>
                              </w:r>
                              <w:r>
                                <w:rPr>
                                  <w:sz w:val="18"/>
                                  <w:lang w:val="en-US"/>
                                </w:rPr>
                                <w:t xml:space="preserve"> involved LD</w:t>
                              </w:r>
                              <w:r w:rsidRPr="001A676F">
                                <w:rPr>
                                  <w:sz w:val="18"/>
                                  <w:lang w:val="en-US"/>
                                </w:rPr>
                                <w:t xml:space="preserve"> participant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6" name="Straight Arrow Connector 5"/>
                        <wps:cNvCnPr/>
                        <wps:spPr>
                          <a:xfrm>
                            <a:off x="2163170" y="279779"/>
                            <a:ext cx="0" cy="36000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Straight Arrow Connector 6"/>
                        <wps:cNvCnPr/>
                        <wps:spPr>
                          <a:xfrm>
                            <a:off x="2163170" y="1858309"/>
                            <a:ext cx="0" cy="35941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Straight Arrow Connector 7"/>
                        <wps:cNvCnPr/>
                        <wps:spPr>
                          <a:xfrm>
                            <a:off x="2167795" y="1051682"/>
                            <a:ext cx="0" cy="35941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Straight Arrow Connector 8"/>
                        <wps:cNvCnPr/>
                        <wps:spPr>
                          <a:xfrm>
                            <a:off x="2163170" y="3882788"/>
                            <a:ext cx="0" cy="35941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29.5pt;margin-top:64.05pt;width:295.65pt;height:360.25pt;z-index:-251657216;mso-width-relative:margin;mso-height-relative:margin" coordsize="43053,518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thrfgwQAAFYbAAAOAAAAZHJzL2Uyb0RvYy54bWzsWdtu3DYQfS/QfyD0Xq9E3QXLQbqJjQJp&#10;a9TJB3Al6oJIpErS1m6/vkNSq714DScumgb17sNCFG/DM4eHM9Tlm3XfoQcqZMtZ7ngXroMoK3jZ&#10;sjp3Pn28/ilxkFSElaTjjObOhkrnzdWPP1yOQ0Yxb3hXUoFgECazccidRqkhWyxk0dCeyAs+UAaV&#10;FRc9UVAU9aIUZITR+26BXTdajFyUg+AFlRLevrOVzpUZv6pooX6vKkkV6nIHbFPmX5j/lf5fXF2S&#10;rBZkaNpiMoO8wIqetAwmnYd6RxRB96J9NFTfFoJLXqmLgvcLXlVtQc0aYDWee7SaG8HvB7OWOhvr&#10;YYYJoD3C6cXDFr893ArUluA7BzHSg4vMrMjT0IxDnUGLGzHcDbfCrg8eP/Dis4TqxXG9Lte7xutK&#10;9LoTLBOtDeabGXO6VqiAl34cBnEYOqiAuiCMQy8OrVeKBlz3qF/RvJ96Br4b+i44VfcMvSRMcKx7&#10;LkhmJzbmzeaMAzBM7kCU/wzEu4YM1PhGaogmEPEWxI96fT/zNcIWR9NIg4jUGl5ruDUy0mKJGF82&#10;hNX0rRB8bCgpwTrjAVjD3FX7Q0IXGGQ1/spL8BW5V9wMdAR1FHhBEDjoBN4uxtEWNZxgQPwANJIN&#10;QqobynukH3JHwB4yU5CHD1JZfLdNzBJ415bXbdeZgqhXy06gBwL77dr8ptHlfrOOoTF30hCHFoX9&#10;Ork/hGt+p4boWwXC0bV97iRzI5Jp7N6zEswkmSJtZ5+BEh0zfLX4WSTVerWGhhrUFS83AKvgViBA&#10;0OCh4eIvB40gDrkj/7wngjqo+4WBa1JAV6uJKQBpMRTEfs1qv4awAobKHeUg+7hURoG0jYy/BRdW&#10;rQF2Z8lkK/DV2vevE9f7XpgLSAJpvdDzcGj2Dsm2UnGw4f0g8sHo/f3+yqg7qfaZwdP55X8n2usl&#10;AZ60F+M0in0j5Dsa+2ngp0lkzy0vguPPOzy3XiOP52PyrMRwbNtAbI4hfC1ze4HAt4khQjjkgLta&#10;juMoxKkh6R6N/TSOEwjvdfiFk8hPXnUgYdR4dtSZxRDRH7E4+E9YnCZpEEFwAyQNcBICabUZOxpj&#10;H0eRDuY0jVPXhSDj1QcVs6fONIZj2tL4TgnS1o1CJkVDS84YJEZcIKN6kzgv2a2YpFqnaZpnR4kZ&#10;9iBsjW2Qi2NQ0PSQjhMRfUjRIEmDseZs9lFUICeLZlNsSvlEmmZTLi91Q/dEzqWvW+icuKm1zT0h&#10;P93PzKZ8CqnNoFNPnapOFp5IrqTadFQD0LE/aAXquMt5DycrP28nMy11lwqyybnTZO5Tnaa2Zkub&#10;+54v7Ui3rc2MnKm5Y98yLixIh7PucKls+21Kade6S9+033TpG+Zv8bNEjbSzXkRUfbfiu08wNUwD&#10;78xUTe8zUw8vY09fkXkQMj4jqeaI/hqmgoxCvAEHuOeGXpQc3RtsNfXM1K0Qn5n6RUxNn2Vq8mJN&#10;9RO4rob0CTR5F4yemfq/O/3NRwj4eGMiuelDk/46tF820cLuc9jV3wAAAP//AwBQSwMEFAAGAAgA&#10;AAAhAAmESDThAAAACgEAAA8AAABkcnMvZG93bnJldi54bWxMj0FLw0AQhe+C/2EZwZvdpDUhxmxK&#10;KeqpCLaCeNtmp0lodjZkt0n67x1PenzzHm++V6xn24kRB986UhAvIhBIlTMt1Qo+D68PGQgfNBnd&#10;OUIFV/SwLm9vCp0bN9EHjvtQCy4hn2sFTQh9LqWvGrTaL1yPxN7JDVYHlkMtzaAnLredXEZRKq1u&#10;iT80usdtg9V5f7EK3iY9bVbxy7g7n7bX70Py/rWLUan7u3nzDCLgHP7C8IvP6FAy09FdyHjRKUie&#10;eErg+zKLQXAgTaIViKOC7DFLQZaF/D+h/AEAAP//AwBQSwECLQAUAAYACAAAACEAtoM4kv4AAADh&#10;AQAAEwAAAAAAAAAAAAAAAAAAAAAAW0NvbnRlbnRfVHlwZXNdLnhtbFBLAQItABQABgAIAAAAIQA4&#10;/SH/1gAAAJQBAAALAAAAAAAAAAAAAAAAAC8BAABfcmVscy8ucmVsc1BLAQItABQABgAIAAAAIQBh&#10;thrfgwQAAFYbAAAOAAAAAAAAAAAAAAAAAC4CAABkcnMvZTJvRG9jLnhtbFBLAQItABQABgAIAAAA&#10;IQAJhEg04QAAAAoBAAAPAAAAAAAAAAAAAAAAAN0GAABkcnMvZG93bnJldi54bWxQSwUGAAAAAAQA&#10;BADzAAAA6wc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6414;width:30226;height:28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i4mHsQA&#10;AADaAAAADwAAAGRycy9kb3ducmV2LnhtbESPT2sCMRTE70K/Q3gFL+Jma0Xt1igitNibVdHrY/P2&#10;D928rEm6br99UxB6HGbmN8xy3ZtGdOR8bVnBU5KCIM6trrlUcDq+jRcgfEDW2FgmBT/kYb16GCwx&#10;0/bGn9QdQikihH2GCqoQ2kxKn1dk0Ce2JY5eYZ3BEKUrpXZ4i3DTyEmazqTBmuNChS1tK8q/Dt9G&#10;wWK66y7+43l/zmdF8xJG8+796pQaPvabVxCB+vAfvrd3WsEE/q7EGyB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YuJh7EAAAA2gAAAA8AAAAAAAAAAAAAAAAAmAIAAGRycy9k&#10;b3ducmV2LnhtbFBLBQYAAAAABAAEAPUAAACJAwAAAAA=&#10;">
                  <v:textbox>
                    <w:txbxContent>
                      <w:p w:rsidR="009D5987" w:rsidRPr="001A676F" w:rsidRDefault="009D5987" w:rsidP="009D5987">
                        <w:pPr>
                          <w:jc w:val="center"/>
                          <w:rPr>
                            <w:sz w:val="18"/>
                          </w:rPr>
                        </w:pPr>
                        <w:r w:rsidRPr="001A676F">
                          <w:rPr>
                            <w:sz w:val="18"/>
                          </w:rPr>
                          <w:t>2602 papers identified from database searches.</w:t>
                        </w:r>
                      </w:p>
                    </w:txbxContent>
                  </v:textbox>
                </v:shape>
                <v:shape id="Text Box 2" o:spid="_x0000_s1028" type="#_x0000_t202" style="position:absolute;top:15112;width:43053;height:34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em3OsIA&#10;AADbAAAADwAAAGRycy9kb3ducmV2LnhtbERPTWsCMRC9F/wPYYReimbVYnU1SikoelMr7XXYjLuL&#10;m8k2iev6741Q8DaP9znzZWsq0ZDzpWUFg34CgjizuuRcwfF71ZuA8AFZY2WZFNzIw3LReZljqu2V&#10;99QcQi5iCPsUFRQh1KmUPivIoO/bmjhyJ+sMhghdLrXDaww3lRwmyVgaLDk2FFjTV0HZ+XAxCibv&#10;m+bXb0e7n2x8qqbh7aNZ/zmlXrvt5wxEoDY8xf/ujY7zh/D4JR4gF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56bc6wgAAANsAAAAPAAAAAAAAAAAAAAAAAJgCAABkcnMvZG93&#10;bnJldi54bWxQSwUGAAAAAAQABAD1AAAAhwMAAAAA&#10;">
                  <v:textbox>
                    <w:txbxContent>
                      <w:p w:rsidR="009D5987" w:rsidRPr="001A676F" w:rsidRDefault="009D5987" w:rsidP="009D5987">
                        <w:pPr>
                          <w:jc w:val="center"/>
                          <w:rPr>
                            <w:sz w:val="18"/>
                            <w:lang w:val="en-US"/>
                          </w:rPr>
                        </w:pPr>
                        <w:r w:rsidRPr="001A676F">
                          <w:rPr>
                            <w:sz w:val="18"/>
                            <w:lang w:val="en-US"/>
                          </w:rPr>
                          <w:t>257</w:t>
                        </w:r>
                        <w:r>
                          <w:rPr>
                            <w:sz w:val="18"/>
                            <w:lang w:val="en-US"/>
                          </w:rPr>
                          <w:t>3</w:t>
                        </w:r>
                        <w:r w:rsidRPr="001A676F">
                          <w:rPr>
                            <w:sz w:val="18"/>
                            <w:lang w:val="en-US"/>
                          </w:rPr>
                          <w:t xml:space="preserve"> papers stage </w:t>
                        </w:r>
                        <w:proofErr w:type="gramStart"/>
                        <w:r w:rsidRPr="001A676F">
                          <w:rPr>
                            <w:sz w:val="18"/>
                            <w:lang w:val="en-US"/>
                          </w:rPr>
                          <w:t>1 exclusion</w:t>
                        </w:r>
                        <w:proofErr w:type="gramEnd"/>
                        <w:r w:rsidRPr="001A676F">
                          <w:rPr>
                            <w:sz w:val="18"/>
                            <w:lang w:val="en-US"/>
                          </w:rPr>
                          <w:t>: based on title /duplicates</w:t>
                        </w:r>
                        <w:r>
                          <w:rPr>
                            <w:sz w:val="18"/>
                            <w:lang w:val="en-US"/>
                          </w:rPr>
                          <w:t>, 33</w:t>
                        </w:r>
                        <w:r w:rsidRPr="001A676F">
                          <w:rPr>
                            <w:sz w:val="18"/>
                            <w:lang w:val="en-US"/>
                          </w:rPr>
                          <w:t xml:space="preserve"> remaining.</w:t>
                        </w:r>
                      </w:p>
                    </w:txbxContent>
                  </v:textbox>
                </v:shape>
                <v:shape id="Text Box 2" o:spid="_x0000_s1029" type="#_x0000_t202" style="position:absolute;left:1842;top:22967;width:39440;height:165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qUSocIA&#10;AADbAAAADwAAAGRycy9kb3ducmV2LnhtbERPS2sCMRC+F/ofwhR6KW62Kmq3RhGhxd6sil6HzeyD&#10;biZrkq7rvzcFobf5+J4zX/amER05X1tW8JqkIIhzq2suFRz2H4MZCB+QNTaWScGVPCwXjw9zzLS9&#10;8Dd1u1CKGMI+QwVVCG0mpc8rMugT2xJHrrDOYIjQlVI7vMRw08hhmk6kwZpjQ4UtrSvKf3a/RsFs&#10;vOlO/mu0PeaTonkLL9Pu8+yUen7qV+8gAvXhX3x3b3ScP4K/X+IBcnE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pRKhwgAAANsAAAAPAAAAAAAAAAAAAAAAAJgCAABkcnMvZG93&#10;bnJldi54bWxQSwUGAAAAAAQABAD1AAAAhwMAAAAA&#10;">
                  <v:textbox>
                    <w:txbxContent>
                      <w:p w:rsidR="009D5987" w:rsidRPr="001A676F" w:rsidRDefault="009D5987" w:rsidP="009D5987">
                        <w:pPr>
                          <w:jc w:val="center"/>
                          <w:rPr>
                            <w:sz w:val="18"/>
                            <w:lang w:val="en-US"/>
                          </w:rPr>
                        </w:pPr>
                        <w:r w:rsidRPr="001A676F">
                          <w:rPr>
                            <w:sz w:val="18"/>
                            <w:lang w:val="en-US"/>
                          </w:rPr>
                          <w:t>2</w:t>
                        </w:r>
                        <w:r>
                          <w:rPr>
                            <w:sz w:val="18"/>
                            <w:lang w:val="en-US"/>
                          </w:rPr>
                          <w:t>3</w:t>
                        </w:r>
                        <w:r w:rsidRPr="001A676F">
                          <w:rPr>
                            <w:sz w:val="18"/>
                            <w:lang w:val="en-US"/>
                          </w:rPr>
                          <w:t xml:space="preserve"> papers stage </w:t>
                        </w:r>
                        <w:proofErr w:type="gramStart"/>
                        <w:r w:rsidRPr="001A676F">
                          <w:rPr>
                            <w:sz w:val="18"/>
                            <w:lang w:val="en-US"/>
                          </w:rPr>
                          <w:t>2 exclusion</w:t>
                        </w:r>
                        <w:proofErr w:type="gramEnd"/>
                        <w:r w:rsidRPr="001A676F">
                          <w:rPr>
                            <w:sz w:val="18"/>
                            <w:lang w:val="en-US"/>
                          </w:rPr>
                          <w:t>: based on abstract/reviewing full text</w:t>
                        </w:r>
                      </w:p>
                      <w:p w:rsidR="009D5987" w:rsidRPr="001A676F" w:rsidRDefault="009D5987" w:rsidP="009D5987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sz w:val="18"/>
                            <w:lang w:val="en-US"/>
                          </w:rPr>
                        </w:pPr>
                        <w:r w:rsidRPr="001A676F">
                          <w:rPr>
                            <w:sz w:val="18"/>
                            <w:lang w:val="en-US"/>
                          </w:rPr>
                          <w:t xml:space="preserve">5 </w:t>
                        </w:r>
                        <w:proofErr w:type="spellStart"/>
                        <w:r w:rsidRPr="001A676F">
                          <w:rPr>
                            <w:sz w:val="18"/>
                            <w:lang w:val="en-US"/>
                          </w:rPr>
                          <w:t>polymicrogyria</w:t>
                        </w:r>
                        <w:proofErr w:type="spellEnd"/>
                      </w:p>
                      <w:p w:rsidR="009D5987" w:rsidRPr="001A676F" w:rsidRDefault="009D5987" w:rsidP="009D5987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sz w:val="18"/>
                            <w:lang w:val="en-US"/>
                          </w:rPr>
                        </w:pPr>
                        <w:r>
                          <w:rPr>
                            <w:sz w:val="18"/>
                            <w:lang w:val="en-US"/>
                          </w:rPr>
                          <w:t xml:space="preserve">13 no standalone LD or </w:t>
                        </w:r>
                        <w:bookmarkStart w:id="1" w:name="_GoBack"/>
                        <w:bookmarkEnd w:id="1"/>
                        <w:r w:rsidRPr="001A676F">
                          <w:rPr>
                            <w:sz w:val="18"/>
                            <w:lang w:val="en-US"/>
                          </w:rPr>
                          <w:t>SD group</w:t>
                        </w:r>
                      </w:p>
                      <w:p w:rsidR="009D5987" w:rsidRPr="001A676F" w:rsidRDefault="009D5987" w:rsidP="009D5987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sz w:val="18"/>
                            <w:lang w:val="en-US"/>
                          </w:rPr>
                        </w:pPr>
                        <w:r w:rsidRPr="001A676F">
                          <w:rPr>
                            <w:sz w:val="18"/>
                            <w:lang w:val="en-US"/>
                          </w:rPr>
                          <w:t>3 no MRI method employed</w:t>
                        </w:r>
                      </w:p>
                      <w:p w:rsidR="009D5987" w:rsidRDefault="009D5987" w:rsidP="009D5987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sz w:val="18"/>
                            <w:lang w:val="en-US"/>
                          </w:rPr>
                        </w:pPr>
                        <w:r w:rsidRPr="001A676F">
                          <w:rPr>
                            <w:sz w:val="18"/>
                            <w:lang w:val="en-US"/>
                          </w:rPr>
                          <w:t>1 conference paper</w:t>
                        </w:r>
                      </w:p>
                      <w:p w:rsidR="009D5987" w:rsidRPr="001A676F" w:rsidRDefault="009D5987" w:rsidP="009D5987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sz w:val="18"/>
                            <w:lang w:val="en-US"/>
                          </w:rPr>
                        </w:pPr>
                        <w:r>
                          <w:rPr>
                            <w:sz w:val="18"/>
                            <w:lang w:val="en-US"/>
                          </w:rPr>
                          <w:t>1 only clinical observation of MRI (5/7 with brain lesions)</w:t>
                        </w:r>
                      </w:p>
                      <w:p w:rsidR="009D5987" w:rsidRPr="001A676F" w:rsidRDefault="009D5987" w:rsidP="009D5987">
                        <w:pPr>
                          <w:rPr>
                            <w:sz w:val="18"/>
                            <w:lang w:val="en-US"/>
                          </w:rPr>
                        </w:pPr>
                        <w:proofErr w:type="gramStart"/>
                        <w:r>
                          <w:rPr>
                            <w:sz w:val="18"/>
                            <w:lang w:val="en-US"/>
                          </w:rPr>
                          <w:t>10</w:t>
                        </w:r>
                        <w:r w:rsidRPr="001A676F">
                          <w:rPr>
                            <w:sz w:val="18"/>
                            <w:lang w:val="en-US"/>
                          </w:rPr>
                          <w:t xml:space="preserve"> remaining.</w:t>
                        </w:r>
                        <w:proofErr w:type="gramEnd"/>
                      </w:p>
                    </w:txbxContent>
                  </v:textbox>
                </v:shape>
                <v:shape id="Text Box 3" o:spid="_x0000_s1030" type="#_x0000_t202" style="position:absolute;left:5144;top:7652;width:33978;height:28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UyK1cIA&#10;AADbAAAADwAAAGRycy9kb3ducmV2LnhtbERPTWsCMRC9F/wPYQQvRbNWsboapRQUe1Mr7XXYjLuL&#10;m8k2iev6741Q8DaP9zmLVWsq0ZDzpWUFw0ECgjizuuRcwfF73Z+C8AFZY2WZFNzIw2rZeVlgqu2V&#10;99QcQi5iCPsUFRQh1KmUPivIoB/YmjhyJ+sMhghdLrXDaww3lXxLkok0WHJsKLCmz4Ky8+FiFEzH&#10;2+bXf412P9nkVM3C63uz+XNK9brtxxxEoDY8xf/urY7zx/D4JR4gl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ZTIrVwgAAANsAAAAPAAAAAAAAAAAAAAAAAJgCAABkcnMvZG93&#10;bnJldi54bWxQSwUGAAAAAAQABAD1AAAAhwMAAAAA&#10;">
                  <v:textbox>
                    <w:txbxContent>
                      <w:p w:rsidR="009D5987" w:rsidRPr="001A676F" w:rsidRDefault="009D5987" w:rsidP="009D5987">
                        <w:pPr>
                          <w:jc w:val="center"/>
                          <w:rPr>
                            <w:sz w:val="18"/>
                            <w:lang w:val="en-US"/>
                          </w:rPr>
                        </w:pPr>
                        <w:r>
                          <w:rPr>
                            <w:sz w:val="18"/>
                            <w:lang w:val="en-US"/>
                          </w:rPr>
                          <w:t>4</w:t>
                        </w:r>
                        <w:r w:rsidRPr="001A676F">
                          <w:rPr>
                            <w:sz w:val="18"/>
                            <w:lang w:val="en-US"/>
                          </w:rPr>
                          <w:t xml:space="preserve"> papers included from manual search, </w:t>
                        </w:r>
                        <w:r>
                          <w:rPr>
                            <w:sz w:val="18"/>
                            <w:lang w:val="en-US"/>
                          </w:rPr>
                          <w:t>2606 remaining</w:t>
                        </w:r>
                        <w:r w:rsidRPr="001A676F">
                          <w:rPr>
                            <w:sz w:val="18"/>
                            <w:lang w:val="en-US"/>
                          </w:rPr>
                          <w:t>.</w:t>
                        </w:r>
                      </w:p>
                    </w:txbxContent>
                  </v:textbox>
                </v:shape>
                <v:shape id="Text Box 4" o:spid="_x0000_s1031" type="#_x0000_t202" style="position:absolute;left:9894;top:42853;width:23267;height:90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gAvTsIA&#10;AADbAAAADwAAAGRycy9kb3ducmV2LnhtbERPS2sCMRC+C/0PYQpeimarrdqtUURQ9FYf2OuwGXeX&#10;bibbJK7rvzeFgrf5+J4znbemEg05X1pW8NpPQBBnVpecKzgeVr0JCB+QNVaWScGNPMxnT50pptpe&#10;eUfNPuQihrBPUUERQp1K6bOCDPq+rYkjd7bOYIjQ5VI7vMZwU8lBkoykwZJjQ4E1LQvKfvYXo2Dy&#10;tmm+/Xb4dcpG5+ojvIyb9a9TqvvcLj5BBGrDQ/zv3ug4/x3+fokHyN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2AC9OwgAAANsAAAAPAAAAAAAAAAAAAAAAAJgCAABkcnMvZG93&#10;bnJldi54bWxQSwUGAAAAAAQABAD1AAAAhwMAAAAA&#10;">
                  <v:textbox>
                    <w:txbxContent>
                      <w:p w:rsidR="009D5987" w:rsidRPr="001A676F" w:rsidRDefault="009D5987" w:rsidP="009D5987">
                        <w:pPr>
                          <w:jc w:val="center"/>
                          <w:rPr>
                            <w:sz w:val="18"/>
                            <w:lang w:val="en-US"/>
                          </w:rPr>
                        </w:pPr>
                        <w:r>
                          <w:rPr>
                            <w:sz w:val="18"/>
                            <w:lang w:val="en-US"/>
                          </w:rPr>
                          <w:t>Total of 10</w:t>
                        </w:r>
                        <w:r w:rsidRPr="001A676F">
                          <w:rPr>
                            <w:sz w:val="18"/>
                            <w:lang w:val="en-US"/>
                          </w:rPr>
                          <w:t xml:space="preserve"> papers included in review</w:t>
                        </w:r>
                      </w:p>
                      <w:p w:rsidR="009D5987" w:rsidRPr="001A676F" w:rsidRDefault="009D5987" w:rsidP="009D5987">
                        <w:pPr>
                          <w:jc w:val="center"/>
                          <w:rPr>
                            <w:sz w:val="18"/>
                            <w:lang w:val="en-US"/>
                          </w:rPr>
                        </w:pPr>
                        <w:r>
                          <w:rPr>
                            <w:sz w:val="18"/>
                            <w:lang w:val="en-US"/>
                          </w:rPr>
                          <w:t xml:space="preserve">5 involved </w:t>
                        </w:r>
                        <w:r w:rsidRPr="001A676F">
                          <w:rPr>
                            <w:sz w:val="18"/>
                            <w:lang w:val="en-US"/>
                          </w:rPr>
                          <w:t>SD participants</w:t>
                        </w:r>
                      </w:p>
                      <w:p w:rsidR="009D5987" w:rsidRPr="001A676F" w:rsidRDefault="009D5987" w:rsidP="009D5987">
                        <w:pPr>
                          <w:jc w:val="center"/>
                          <w:rPr>
                            <w:sz w:val="18"/>
                            <w:lang w:val="en-US"/>
                          </w:rPr>
                        </w:pPr>
                        <w:r>
                          <w:rPr>
                            <w:sz w:val="18"/>
                            <w:lang w:val="en-US"/>
                          </w:rPr>
                          <w:t>5</w:t>
                        </w:r>
                        <w:r>
                          <w:rPr>
                            <w:sz w:val="18"/>
                            <w:lang w:val="en-US"/>
                          </w:rPr>
                          <w:t xml:space="preserve"> involved LD</w:t>
                        </w:r>
                        <w:r w:rsidRPr="001A676F">
                          <w:rPr>
                            <w:sz w:val="18"/>
                            <w:lang w:val="en-US"/>
                          </w:rPr>
                          <w:t xml:space="preserve"> participants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5" o:spid="_x0000_s1032" type="#_x0000_t32" style="position:absolute;left:21631;top:2797;width:0;height:360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5y5McEAAADbAAAADwAAAGRycy9kb3ducmV2LnhtbERPzWoCMRC+C32HMEJvmrUHrVujSH/A&#10;Q0FcfYBhMyZbk8mySd317RtB6G0+vt9ZbQbvxJW62ARWMJsWIIjroBs2Ck7Hr8kriJiQNbrApOBG&#10;ETbrp9EKSx16PtC1SkbkEI4lKrAptaWUsbbkMU5DS5y5c+g8pgw7I3WHfQ73Tr4UxVx6bDg3WGzp&#10;3VJ9qX69gp/9Ynm6fJjZ2XwX7lC5/mg/e6Wex8P2DUSiIf2LH+6dzvPncP8lHyDX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DnLkxwQAAANsAAAAPAAAAAAAAAAAAAAAA&#10;AKECAABkcnMvZG93bnJldi54bWxQSwUGAAAAAAQABAD5AAAAjwMAAAAA&#10;" strokecolor="black [3213]" strokeweight="1.5pt">
                  <v:stroke endarrow="open"/>
                </v:shape>
                <v:shape id="Straight Arrow Connector 6" o:spid="_x0000_s1033" type="#_x0000_t32" style="position:absolute;left:21631;top:18583;width:0;height:359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NAcqsEAAADbAAAADwAAAGRycy9kb3ducmV2LnhtbERPzWoCMRC+F/oOYQRvNWsPtW6NIv0B&#10;D4K4+gDDZky2JpNlk7rr2xtB6G0+vt9ZrAbvxIW62ARWMJ0UIIjroBs2Co6Hn5d3EDEha3SBScGV&#10;IqyWz08LLHXoeU+XKhmRQziWqMCm1JZSxtqSxzgJLXHmTqHzmDLsjNQd9jncO/laFG/SY8O5wWJL&#10;n5bqc/XnFfzuZvPj+ctMT2ZbuH3l+oP97pUaj4b1B4hEQ/oXP9wbnefP4P5LPkAub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s0ByqwQAAANsAAAAPAAAAAAAAAAAAAAAA&#10;AKECAABkcnMvZG93bnJldi54bWxQSwUGAAAAAAQABAD5AAAAjwMAAAAA&#10;" strokecolor="black [3213]" strokeweight="1.5pt">
                  <v:stroke endarrow="open"/>
                </v:shape>
                <v:shape id="Straight Arrow Connector 7" o:spid="_x0000_s1034" type="#_x0000_t32" style="position:absolute;left:21677;top:10516;width:0;height:359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U+I2MQAAADbAAAADwAAAGRycy9kb3ducmV2LnhtbESPQU/DMAyF70j8h8hI3Fg6DoN1yyYE&#10;TOKAhNbtB1iNl3RLnKoJa/n3+IDEzdZ7fu/zejvFoK405C6xgfmsAkXcJtuxM3A87B6eQeWCbDEk&#10;JgM/lGG7ub1ZY23TyHu6NsUpCeFcowFfSl9rnVtPEfMs9cSindIQscg6OG0HHCU8Bv1YVQsdsWNp&#10;8NjTq6f20nxHA+evp+Xx8ubmJ/dZhX0TxoN/H425v5teVqAKTeXf/Hf9YQVfYOUXGUBvf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dT4jYxAAAANsAAAAPAAAAAAAAAAAA&#10;AAAAAKECAABkcnMvZG93bnJldi54bWxQSwUGAAAAAAQABAD5AAAAkgMAAAAA&#10;" strokecolor="black [3213]" strokeweight="1.5pt">
                  <v:stroke endarrow="open"/>
                </v:shape>
                <v:shape id="Straight Arrow Connector 8" o:spid="_x0000_s1035" type="#_x0000_t32" style="position:absolute;left:21631;top:38827;width:0;height:359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gMtQ8EAAADbAAAADwAAAGRycy9kb3ducmV2LnhtbERPzWoCMRC+F3yHMIK3mtWD1tUopT/Q&#10;Q0FcfYBhMyZbk8myie727RtB6G0+vt/Z7AbvxI262ARWMJsWIIjroBs2Ck7Hz+cXEDEha3SBScEv&#10;RdhtR08bLHXo+UC3KhmRQziWqMCm1JZSxtqSxzgNLXHmzqHzmDLsjNQd9jncOzkvioX02HBusNjS&#10;m6X6Ul29gp/9cnW6vJvZ2XwX7lC5/mg/eqUm4+F1DSLRkP7FD/eXzvNXcP8lHyC3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yAy1DwQAAANsAAAAPAAAAAAAAAAAAAAAA&#10;AKECAABkcnMvZG93bnJldi54bWxQSwUGAAAAAAQABAD5AAAAjwMAAAAA&#10;" strokecolor="black [3213]" strokeweight="1.5pt">
                  <v:stroke endarrow="open"/>
                </v:shape>
                <w10:wrap type="through"/>
              </v:group>
            </w:pict>
          </mc:Fallback>
        </mc:AlternateContent>
      </w:r>
    </w:p>
    <w:sectPr w:rsidR="00DB6B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BD4520"/>
    <w:multiLevelType w:val="hybridMultilevel"/>
    <w:tmpl w:val="F97A68F2"/>
    <w:lvl w:ilvl="0" w:tplc="7F0216E6">
      <w:start w:val="2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987"/>
    <w:rsid w:val="009D5987"/>
    <w:rsid w:val="00DB6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987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598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987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59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F5ECEA3.dotm</Template>
  <TotalTime>2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erique Liegeois</dc:creator>
  <cp:lastModifiedBy>Frederique Liegeois</cp:lastModifiedBy>
  <cp:revision>1</cp:revision>
  <dcterms:created xsi:type="dcterms:W3CDTF">2014-05-27T12:09:00Z</dcterms:created>
  <dcterms:modified xsi:type="dcterms:W3CDTF">2014-05-27T12:11:00Z</dcterms:modified>
</cp:coreProperties>
</file>